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>Supplementary</w:t>
      </w:r>
      <w:r>
        <w:rPr>
          <w:rFonts w:hint="eastAsia" w:ascii="Times New Roman" w:hAnsi="Times New Roman" w:eastAsia="等线" w:cs="Times New Roman"/>
          <w:i w:val="0"/>
          <w:sz w:val="21"/>
          <w:szCs w:val="22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 w:val="0"/>
          <w:sz w:val="21"/>
          <w:szCs w:val="22"/>
        </w:rPr>
        <w:t>Table 1. Baseline Characteristics Before and After Propensity Score Matching</w:t>
      </w:r>
      <w:r>
        <w:rPr>
          <w:rFonts w:ascii="Times New Roman" w:hAnsi="Times New Roman" w:eastAsia="等线" w:cs="Times New Roman"/>
          <w:i w:val="0"/>
          <w:sz w:val="21"/>
          <w:szCs w:val="22"/>
        </w:rPr>
        <w:br w:type="textWrapping"/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64"/>
        <w:gridCol w:w="1349"/>
        <w:gridCol w:w="1430"/>
        <w:gridCol w:w="748"/>
        <w:gridCol w:w="473"/>
        <w:gridCol w:w="543"/>
        <w:gridCol w:w="6"/>
        <w:gridCol w:w="1164"/>
        <w:gridCol w:w="1349"/>
        <w:gridCol w:w="1430"/>
        <w:gridCol w:w="748"/>
        <w:gridCol w:w="474"/>
        <w:gridCol w:w="5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bookmarkStart w:id="0" w:name="_Hlk202282999"/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After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otal (n = 31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ontrol (n = 165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mHealth (n = 145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sz w:val="21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M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otal (n = 248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ontrol (n = 124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mHealth (n = 124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sz w:val="21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M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Age, Mean ± S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1.93 ± 11.2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2.93 ± 11.4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0.80 ± 10.8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=1.67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9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19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1.91 ± 11.3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2.37 ± 11.7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1.46 ± 11.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=0.62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53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BMI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70 ± 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82 ± 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57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=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67 ± 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95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.39 ± 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=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28 (4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4 (3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4 (4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6 (4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4 (4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2 (4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82 (5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1 (6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1 (5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42 (5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0 (5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2 (5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ransplant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3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Allogene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12 (6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21 (7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1 (6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67 (6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6 (6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1 (6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Autolo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8 (3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4 (2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4 (3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1 (3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8 (3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3 (3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Primary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5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9 (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5 (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4 (1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1 (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1 (1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0 (1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1 (2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7 (3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4 (2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5 (2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2 (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3 (2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2 (2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7 (2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5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2 (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7 (2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5 (2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3 (1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6 (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7 (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0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6 (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4 (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5 (1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0 (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0 (1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8 (1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2 (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6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CollegeOr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3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0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3 (5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6 (4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2 (4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4 (4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HighSchoolOr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77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5 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2 (4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42 (5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2 (5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0 (5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Urban Resid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1 (2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6 (2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5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4 (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6 (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8 (2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29 (7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19 (7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10 (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84 (7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8 (7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6 (7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hronic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=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53 (8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33 (8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20 (8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00 (8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7 (7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3 (8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57 (18.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2 (19.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5 (17.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48 (19.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7 (21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1 (16.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-0.129</w:t>
            </w:r>
          </w:p>
        </w:tc>
      </w:tr>
      <w:bookmarkEnd w:id="0"/>
    </w:tbl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>SD: Standard Deviation, BMI: Body Mass Index, AA: Aplastic Anemia, ALL: Acute Lymphoblastic Leukemia, AML: Acute Myeloid Leukemia, MDS: Myelodysplastic Syndrome.</w:t>
      </w:r>
    </w:p>
    <w:p>
      <w:pPr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ascii="Times New Roman" w:hAnsi="Times New Roman" w:eastAsia="等线" w:cs="Times New Roman"/>
          <w:i w:val="0"/>
          <w:sz w:val="21"/>
          <w:szCs w:val="22"/>
        </w:rPr>
        <w:br w:type="page"/>
      </w:r>
    </w:p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>Supplementary</w:t>
      </w:r>
      <w:r>
        <w:rPr>
          <w:rFonts w:hint="eastAsia" w:ascii="Times New Roman" w:hAnsi="Times New Roman" w:eastAsia="等线" w:cs="Times New Roman"/>
          <w:i w:val="0"/>
          <w:sz w:val="21"/>
          <w:szCs w:val="22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 w:val="0"/>
          <w:sz w:val="21"/>
          <w:szCs w:val="22"/>
        </w:rPr>
        <w:t>Table 2. Scores of Primary Endpoints Before and After Management in Both Group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851"/>
        <w:gridCol w:w="1926"/>
        <w:gridCol w:w="1770"/>
        <w:gridCol w:w="1845"/>
        <w:gridCol w:w="975"/>
        <w:gridCol w:w="3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 xml:space="preserve">Outcome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Baseline (mHealth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 Months (mHealth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Baseline (Contro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 Months (Contro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tat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Between-Group Comparison (P-valu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EORTC QLQ-C3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3.71 ± 10.0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3.69 ± 8.45***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1.56 ± 10.3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74.18 ± 10.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 = –7.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P 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ME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.43 ± 1.27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0.44 ± 1.13***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.56 ± 1.29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8.95 ± 1.48*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t = –8.90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P &lt; 0.001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ascii="Times New Roman" w:hAnsi="Times New Roman" w:eastAsia="等线" w:cs="Times New Roman"/>
          <w:i w:val="0"/>
          <w:sz w:val="21"/>
          <w:szCs w:val="22"/>
        </w:rPr>
        <w:t>Note: *P &lt; 0.05, ***P &lt; 0.001 indicate within-group comparisons before and after intervention.</w:t>
      </w:r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 xml:space="preserve"> EORTC QLQ-C30: European Organisation for Research and Treatment of Cancer Quality of Life Questionnaire Core 30, SME: Self-Management Efficacy.</w:t>
      </w:r>
    </w:p>
    <w:p>
      <w:pPr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ascii="Times New Roman" w:hAnsi="Times New Roman" w:eastAsia="等线" w:cs="Times New Roman"/>
          <w:i w:val="0"/>
          <w:sz w:val="21"/>
          <w:szCs w:val="22"/>
        </w:rPr>
        <w:br w:type="page"/>
      </w:r>
    </w:p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>Supplementary</w:t>
      </w:r>
      <w:r>
        <w:rPr>
          <w:rFonts w:hint="eastAsia" w:ascii="Times New Roman" w:hAnsi="Times New Roman" w:eastAsia="等线" w:cs="Times New Roman"/>
          <w:i w:val="0"/>
          <w:sz w:val="21"/>
          <w:szCs w:val="22"/>
          <w:lang w:val="en-US" w:eastAsia="zh-CN"/>
        </w:rPr>
        <w:t xml:space="preserve"> </w:t>
      </w:r>
      <w:bookmarkStart w:id="2" w:name="_GoBack"/>
      <w:bookmarkEnd w:id="2"/>
      <w:r>
        <w:rPr>
          <w:rFonts w:ascii="Times New Roman" w:hAnsi="Times New Roman" w:eastAsia="等线" w:cs="Times New Roman"/>
          <w:i w:val="0"/>
          <w:sz w:val="21"/>
          <w:szCs w:val="22"/>
        </w:rPr>
        <w:t>Table 3. Incidence of Complications Between Group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259"/>
        <w:gridCol w:w="2178"/>
        <w:gridCol w:w="1069"/>
        <w:gridCol w:w="8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omplic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mHealth Group (n=124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ontrol Group (n=124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Stat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GVHD, n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 (18.5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3 (10.4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 = 3.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Infection, n (%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38 (30.65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7 (13.71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 = 10.30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CMV Reactivation, n (%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3 (18.55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6 (4.84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 = 11.29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Liver Dysfunction, n (%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8 (14.52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9 (7.26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 = 3.37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Emotional Disorders, n (%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28 (22.58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16 (12.90)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χ² = 3.9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i w:val="0"/>
                <w:sz w:val="21"/>
                <w:szCs w:val="22"/>
              </w:rPr>
              <w:t>0.046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i w:val="0"/>
          <w:sz w:val="21"/>
          <w:szCs w:val="22"/>
        </w:rPr>
      </w:pPr>
      <w:bookmarkStart w:id="1" w:name="OLE_LINK50"/>
      <w:r>
        <w:rPr>
          <w:rFonts w:hint="eastAsia" w:ascii="Times New Roman" w:hAnsi="Times New Roman" w:eastAsia="等线" w:cs="Times New Roman"/>
          <w:i w:val="0"/>
          <w:sz w:val="21"/>
          <w:szCs w:val="22"/>
        </w:rPr>
        <w:t>GVHD: Graft-Versus-Host Disease, CMV: Cytomegalovirus.</w:t>
      </w:r>
    </w:p>
    <w:bookmarkEnd w:id="1"/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highlight w:val="none"/>
          <w:lang w:val="en-US" w:eastAsia="zh-CN"/>
        </w:rPr>
      </w:pPr>
    </w:p>
    <w:sectPr>
      <w:pgSz w:w="17008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NGVlN2YyOTY3ZjY3NTllNjQ3YTFkNGVhZjFkODQifQ=="/>
  </w:docVars>
  <w:rsids>
    <w:rsidRoot w:val="00AA0F41"/>
    <w:rsid w:val="0002093E"/>
    <w:rsid w:val="0038025A"/>
    <w:rsid w:val="006548D4"/>
    <w:rsid w:val="006C5A8B"/>
    <w:rsid w:val="00AA0F41"/>
    <w:rsid w:val="00EB2C6D"/>
    <w:rsid w:val="02BF28EA"/>
    <w:rsid w:val="0604169E"/>
    <w:rsid w:val="069821D2"/>
    <w:rsid w:val="0BCE485D"/>
    <w:rsid w:val="0C324B95"/>
    <w:rsid w:val="1091096D"/>
    <w:rsid w:val="132C2ECC"/>
    <w:rsid w:val="15205ED3"/>
    <w:rsid w:val="167C0771"/>
    <w:rsid w:val="16CB213F"/>
    <w:rsid w:val="17EB6C6C"/>
    <w:rsid w:val="185C6F7E"/>
    <w:rsid w:val="1A6A0B15"/>
    <w:rsid w:val="1EF81C6E"/>
    <w:rsid w:val="22102565"/>
    <w:rsid w:val="260A7170"/>
    <w:rsid w:val="28062E17"/>
    <w:rsid w:val="28462B76"/>
    <w:rsid w:val="2B171C0B"/>
    <w:rsid w:val="2BB47D22"/>
    <w:rsid w:val="2C2C2628"/>
    <w:rsid w:val="310B01D3"/>
    <w:rsid w:val="35EF7071"/>
    <w:rsid w:val="390E226D"/>
    <w:rsid w:val="3A0D4126"/>
    <w:rsid w:val="3B2B3085"/>
    <w:rsid w:val="3BF87C79"/>
    <w:rsid w:val="3CFB3419"/>
    <w:rsid w:val="40695D0A"/>
    <w:rsid w:val="40A12E98"/>
    <w:rsid w:val="40DB0F8C"/>
    <w:rsid w:val="42C92CF2"/>
    <w:rsid w:val="43A852F8"/>
    <w:rsid w:val="44B669E2"/>
    <w:rsid w:val="458F10A5"/>
    <w:rsid w:val="46E3525A"/>
    <w:rsid w:val="49A437B5"/>
    <w:rsid w:val="512E1E74"/>
    <w:rsid w:val="53367F2E"/>
    <w:rsid w:val="584875EF"/>
    <w:rsid w:val="59285A90"/>
    <w:rsid w:val="5E0E535B"/>
    <w:rsid w:val="5E6909C6"/>
    <w:rsid w:val="61805B8C"/>
    <w:rsid w:val="649C7E11"/>
    <w:rsid w:val="65D3502A"/>
    <w:rsid w:val="66FA2C36"/>
    <w:rsid w:val="673B261D"/>
    <w:rsid w:val="686F1382"/>
    <w:rsid w:val="6CD01660"/>
    <w:rsid w:val="6CD504DF"/>
    <w:rsid w:val="6EFA4214"/>
    <w:rsid w:val="6F6F623C"/>
    <w:rsid w:val="6FCE03F2"/>
    <w:rsid w:val="748A428C"/>
    <w:rsid w:val="7D062AC5"/>
    <w:rsid w:val="7F61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i/>
      <w:kern w:val="2"/>
      <w:sz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9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customStyle="1" w:styleId="12">
    <w:name w:val="批注框文本 Char"/>
    <w:basedOn w:val="10"/>
    <w:link w:val="4"/>
    <w:qFormat/>
    <w:uiPriority w:val="0"/>
    <w:rPr>
      <w:rFonts w:cs="宋体" w:asciiTheme="minorHAnsi" w:hAnsiTheme="minorHAnsi" w:eastAsiaTheme="minorEastAsia"/>
      <w:i/>
      <w:kern w:val="2"/>
      <w:sz w:val="18"/>
      <w:szCs w:val="18"/>
    </w:rPr>
  </w:style>
  <w:style w:type="character" w:customStyle="1" w:styleId="13">
    <w:name w:val="页眉 Char"/>
    <w:basedOn w:val="10"/>
    <w:link w:val="6"/>
    <w:qFormat/>
    <w:uiPriority w:val="0"/>
    <w:rPr>
      <w:rFonts w:cs="宋体" w:asciiTheme="minorHAnsi" w:hAnsiTheme="minorHAnsi" w:eastAsiaTheme="minorEastAsia"/>
      <w:i/>
      <w:kern w:val="2"/>
      <w:sz w:val="18"/>
      <w:szCs w:val="18"/>
    </w:rPr>
  </w:style>
  <w:style w:type="character" w:customStyle="1" w:styleId="14">
    <w:name w:val="页脚 Char"/>
    <w:basedOn w:val="10"/>
    <w:link w:val="5"/>
    <w:qFormat/>
    <w:uiPriority w:val="0"/>
    <w:rPr>
      <w:rFonts w:cs="宋体" w:asciiTheme="minorHAnsi" w:hAnsiTheme="minorHAnsi" w:eastAsiaTheme="minorEastAsia"/>
      <w:i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4</Words>
  <Characters>1373</Characters>
  <Lines>604</Lines>
  <Paragraphs>241</Paragraphs>
  <TotalTime>1</TotalTime>
  <ScaleCrop>false</ScaleCrop>
  <LinksUpToDate>false</LinksUpToDate>
  <CharactersWithSpaces>1549</CharactersWithSpaces>
  <Application>WPS Office_11.8.2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0:37:00Z</dcterms:created>
  <dc:creator>Administrator</dc:creator>
  <cp:lastModifiedBy>Author</cp:lastModifiedBy>
  <dcterms:modified xsi:type="dcterms:W3CDTF">2025-08-23T07:21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00</vt:lpwstr>
  </property>
  <property fmtid="{D5CDD505-2E9C-101B-9397-08002B2CF9AE}" pid="3" name="ICV">
    <vt:lpwstr>3F6907908FBD4B6485CCBD8E7FE21A5A_13</vt:lpwstr>
  </property>
  <property fmtid="{D5CDD505-2E9C-101B-9397-08002B2CF9AE}" pid="4" name="KSOTemplateDocerSaveRecord">
    <vt:lpwstr>eyJoZGlkIjoiZDg5ZDYzYTI3OGY1MTg3YmI3YTVlOTIzNzM1MDQ2YTEiLCJ1c2VySWQiOiIxNTI5ODg5MTgyIn0=</vt:lpwstr>
  </property>
</Properties>
</file>